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1477" w:rsidRDefault="0091439F">
      <w:pPr>
        <w:rPr>
          <w:rFonts w:ascii="Arial" w:eastAsia="SimSun" w:hAnsi="Arial" w:cs="Arial"/>
          <w:b/>
          <w:bCs/>
          <w:sz w:val="24"/>
          <w:szCs w:val="24"/>
        </w:rPr>
      </w:pPr>
      <w:r w:rsidRPr="0091439F">
        <w:rPr>
          <w:rFonts w:ascii="Arial" w:eastAsia="SimSun" w:hAnsi="Arial" w:cs="Arial"/>
          <w:b/>
          <w:bCs/>
          <w:sz w:val="16"/>
          <w:szCs w:val="16"/>
        </w:rPr>
        <w:t xml:space="preserve">                            </w:t>
      </w:r>
      <w:r w:rsidRPr="0091439F"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r w:rsidR="00F052CA" w:rsidRPr="0091439F"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r w:rsidR="009E7910">
        <w:rPr>
          <w:rFonts w:ascii="Arial" w:eastAsia="SimSun" w:hAnsi="Arial" w:cs="Arial"/>
          <w:b/>
          <w:bCs/>
          <w:sz w:val="24"/>
          <w:szCs w:val="24"/>
        </w:rPr>
        <w:t>S1</w:t>
      </w:r>
      <w:bookmarkStart w:id="0" w:name="_GoBack"/>
      <w:bookmarkEnd w:id="0"/>
      <w:r w:rsidR="00D72216" w:rsidRPr="0091439F">
        <w:rPr>
          <w:rFonts w:ascii="Arial" w:eastAsia="SimSun" w:hAnsi="Arial" w:cs="Arial"/>
          <w:b/>
          <w:bCs/>
          <w:sz w:val="24"/>
          <w:szCs w:val="24"/>
        </w:rPr>
        <w:t xml:space="preserve"> </w:t>
      </w:r>
      <w:r w:rsidR="00A8003F" w:rsidRPr="0091439F">
        <w:rPr>
          <w:rFonts w:ascii="Arial" w:eastAsia="SimSun" w:hAnsi="Arial" w:cs="Arial"/>
          <w:b/>
          <w:bCs/>
          <w:sz w:val="24"/>
          <w:szCs w:val="24"/>
        </w:rPr>
        <w:t>Table.</w:t>
      </w:r>
      <w:r w:rsidR="002D0B86" w:rsidRPr="0091439F">
        <w:rPr>
          <w:rFonts w:ascii="Arial" w:eastAsia="SimSun" w:hAnsi="Arial" w:cs="Arial"/>
          <w:b/>
          <w:bCs/>
          <w:sz w:val="24"/>
          <w:szCs w:val="24"/>
        </w:rPr>
        <w:t xml:space="preserve">  Selected p</w:t>
      </w:r>
      <w:r w:rsidR="002C712F" w:rsidRPr="0091439F">
        <w:rPr>
          <w:rFonts w:ascii="Arial" w:eastAsia="SimSun" w:hAnsi="Arial" w:cs="Arial"/>
          <w:b/>
          <w:bCs/>
          <w:sz w:val="24"/>
          <w:szCs w:val="24"/>
        </w:rPr>
        <w:t>ri</w:t>
      </w:r>
      <w:r w:rsidR="006102A4" w:rsidRPr="0091439F">
        <w:rPr>
          <w:rFonts w:ascii="Arial" w:eastAsia="SimSun" w:hAnsi="Arial" w:cs="Arial"/>
          <w:b/>
          <w:bCs/>
          <w:sz w:val="24"/>
          <w:szCs w:val="24"/>
        </w:rPr>
        <w:t>mers</w:t>
      </w:r>
      <w:r w:rsidR="002F6A31" w:rsidRPr="0091439F">
        <w:rPr>
          <w:rFonts w:ascii="Arial" w:eastAsia="SimSun" w:hAnsi="Arial" w:cs="Arial"/>
          <w:b/>
          <w:bCs/>
          <w:sz w:val="24"/>
          <w:szCs w:val="24"/>
        </w:rPr>
        <w:t xml:space="preserve"> used for q</w:t>
      </w:r>
      <w:r w:rsidR="006102A4" w:rsidRPr="0091439F">
        <w:rPr>
          <w:rFonts w:ascii="Arial" w:eastAsia="SimSun" w:hAnsi="Arial" w:cs="Arial"/>
          <w:b/>
          <w:bCs/>
          <w:sz w:val="24"/>
          <w:szCs w:val="24"/>
        </w:rPr>
        <w:t xml:space="preserve">PCR </w:t>
      </w:r>
    </w:p>
    <w:p w:rsidR="0091439F" w:rsidRPr="0091439F" w:rsidRDefault="0091439F">
      <w:pPr>
        <w:rPr>
          <w:rFonts w:ascii="Arial" w:eastAsia="SimSun" w:hAnsi="Arial" w:cs="Arial"/>
          <w:b/>
          <w:bCs/>
          <w:sz w:val="24"/>
          <w:szCs w:val="24"/>
        </w:rPr>
      </w:pPr>
    </w:p>
    <w:tbl>
      <w:tblPr>
        <w:tblStyle w:val="TableGrid"/>
        <w:tblW w:w="9810" w:type="dxa"/>
        <w:tblInd w:w="-162" w:type="dxa"/>
        <w:tblLook w:val="04A0" w:firstRow="1" w:lastRow="0" w:firstColumn="1" w:lastColumn="0" w:noHBand="0" w:noVBand="1"/>
      </w:tblPr>
      <w:tblGrid>
        <w:gridCol w:w="1856"/>
        <w:gridCol w:w="3737"/>
        <w:gridCol w:w="4217"/>
      </w:tblGrid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ene name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Forward primers</w:t>
            </w:r>
          </w:p>
        </w:tc>
        <w:tc>
          <w:tcPr>
            <w:tcW w:w="4217" w:type="dxa"/>
            <w:noWrap/>
          </w:tcPr>
          <w:p w:rsidR="006102A4" w:rsidRPr="00E55A99" w:rsidRDefault="0016361E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 xml:space="preserve">Reverse </w:t>
            </w:r>
            <w:r w:rsidR="006102A4"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primers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PPARα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GGCTCCGAGGGCTCTGTCA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GCAGCTCCGATCACACTTGTCG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PGC1α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TCCATGCCTGACGGCACCC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CAGGGACGTCTTTGTGGCT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PGC1β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CGAGCTCTTCCAGATTGAC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TCATCCAGTTCTGGGAAGG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L-PBE</w:t>
            </w:r>
            <w:r w:rsidR="0024617E"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/EHHADH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GTCGTTGGAGTTCCTGTTGCT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GGGCAAGCTTGGGACTGGC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UPC3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GATGTGGTAAAGACCCGAT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GGGCACAAATCCTTTGTAGA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bcc9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GATAGTCCAGCGAGTAAATG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GAAAGGTCCTCTGTAGGATAA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cadm</w:t>
            </w:r>
            <w:proofErr w:type="spellEnd"/>
            <w:r w:rsidR="00B76845"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(MCAD)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GCCAGAAGATGTGGATAAC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TCGGCTTCCACAATGAA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qp</w:t>
            </w:r>
            <w:r w:rsidR="0016361E"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7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CCACCTATCTTCCTGAATAC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GGTAACAAGGATGCCTATC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HK2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AACCAGATCTACGCCATTC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GGAACGAGAAGGTGAAAC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lut4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CTCCTGCAGCTGATTCT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TCTCTCCAACTTCCGTTTC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Pde1c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AGACAGGGTGACAGAGAAG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TGGGAGCTTTCGTCAATTA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Pln</w:t>
            </w:r>
            <w:proofErr w:type="spellEnd"/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AAGTGCAATACCTCACTCG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ATCAGCAGCAGACATATCAA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Ryr2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ATCAGCAGACTGGAAAGAC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GCATACACAGAGAGAACAC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tp1a2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GGTGGCAAGAAGAAACA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TTGGTGAGGCCCTTAGA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tp2a2</w:t>
            </w:r>
            <w:r w:rsidR="000F24BA"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(Serca2)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TGTATCGACAGGACAGAAAG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TTGATGACGGAGACAGATTC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Med1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TGTGGTAATGGATGTGCAGGAC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GCTTTCCTCCGAATAGCCCTC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TF3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GACACCCTTTGTCAAGGAA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CCTCAGACTTGGTGACTGA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fam</w:t>
            </w:r>
            <w:proofErr w:type="spellEnd"/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AAGTCAGCTGATGGGTATG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GAGCCGAATCATCCTTTG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Ndufs7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CTGTTTGTCACAGGACGAC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ATAGACACCAGCGGAAACC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Sdha</w:t>
            </w:r>
            <w:proofErr w:type="spellEnd"/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TACAAGGGACAGGTGCTGA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AGAGAATTTGCTCCAAGCC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Sdhb</w:t>
            </w:r>
            <w:proofErr w:type="spellEnd"/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AATGCAGACGTACGAGGTG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GAGCCACAGATGCCTTCTC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Sdhc</w:t>
            </w:r>
            <w:proofErr w:type="spellEnd"/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CAGAAATGCTGCTCCTTTG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GGAGACAGAGGACGGTTT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Sdhd</w:t>
            </w:r>
            <w:proofErr w:type="spellEnd"/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TCGAGCTCTCCTACTCCGA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CAGGTGAATGTGCTGGGTA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OX5b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ACCGGGCGTTGTTAGAC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ACAGGCTGAGCAAGATGG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16361E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OX6a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AGTTCATCCCGTATCACCA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GTGTCTGCTGAGACATCAA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OX10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TCCTCAAGCGCATGTATGT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TCTAGCCTGCCCTGAAGAC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Sod2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AACTCAGGTCGCTCTTCAG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AGCAACTCTCCTTTGGGTT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atalase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TCTTCGTCCCGAGTCTCTC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TGCCTCTCCATCTGCATTA</w:t>
            </w:r>
          </w:p>
        </w:tc>
      </w:tr>
      <w:tr w:rsidR="0016361E" w:rsidRPr="00E55A99">
        <w:trPr>
          <w:trHeight w:val="260"/>
        </w:trPr>
        <w:tc>
          <w:tcPr>
            <w:tcW w:w="1856" w:type="dxa"/>
            <w:noWrap/>
          </w:tcPr>
          <w:p w:rsidR="0016361E" w:rsidRPr="00E55A99" w:rsidRDefault="0016361E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NF(</w:t>
            </w:r>
            <w:proofErr w:type="spellStart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Nppa</w:t>
            </w:r>
            <w:proofErr w:type="spellEnd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)</w:t>
            </w:r>
          </w:p>
        </w:tc>
        <w:tc>
          <w:tcPr>
            <w:tcW w:w="3737" w:type="dxa"/>
            <w:noWrap/>
          </w:tcPr>
          <w:p w:rsidR="0016361E" w:rsidRPr="00E55A99" w:rsidRDefault="00B934FD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ACAGTGCGGTGTCCAACA</w:t>
            </w:r>
          </w:p>
        </w:tc>
        <w:tc>
          <w:tcPr>
            <w:tcW w:w="4217" w:type="dxa"/>
            <w:noWrap/>
          </w:tcPr>
          <w:p w:rsidR="0016361E" w:rsidRPr="00E55A99" w:rsidRDefault="00B934FD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TTCTACCGGCATCTTCTCC</w:t>
            </w:r>
          </w:p>
        </w:tc>
      </w:tr>
      <w:tr w:rsidR="0016361E" w:rsidRPr="00E55A99">
        <w:trPr>
          <w:trHeight w:val="260"/>
        </w:trPr>
        <w:tc>
          <w:tcPr>
            <w:tcW w:w="1856" w:type="dxa"/>
            <w:noWrap/>
          </w:tcPr>
          <w:p w:rsidR="0016361E" w:rsidRPr="00E55A99" w:rsidRDefault="0016361E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BNP(</w:t>
            </w:r>
            <w:proofErr w:type="spellStart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Nppb</w:t>
            </w:r>
            <w:proofErr w:type="spellEnd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)</w:t>
            </w:r>
          </w:p>
        </w:tc>
        <w:tc>
          <w:tcPr>
            <w:tcW w:w="3737" w:type="dxa"/>
            <w:noWrap/>
          </w:tcPr>
          <w:p w:rsidR="0016361E" w:rsidRPr="00E55A99" w:rsidRDefault="00B934FD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AGTCCTTCGGTCTCAAGGC</w:t>
            </w:r>
          </w:p>
        </w:tc>
        <w:tc>
          <w:tcPr>
            <w:tcW w:w="4217" w:type="dxa"/>
            <w:noWrap/>
          </w:tcPr>
          <w:p w:rsidR="0016361E" w:rsidRPr="00E55A99" w:rsidRDefault="00B934FD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CAACTTCAGTGCGTTACAGC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24617E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</w:t>
            </w:r>
            <w:r w:rsidR="006102A4"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ollagen1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CCCCGAGGAAACAATGGTG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CAATGGGACCAGTCAGACC</w:t>
            </w:r>
          </w:p>
        </w:tc>
      </w:tr>
      <w:tr w:rsidR="006102A4" w:rsidRPr="00E55A99">
        <w:trPr>
          <w:trHeight w:val="260"/>
        </w:trPr>
        <w:tc>
          <w:tcPr>
            <w:tcW w:w="1856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18S</w:t>
            </w:r>
          </w:p>
        </w:tc>
        <w:tc>
          <w:tcPr>
            <w:tcW w:w="373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AACGGCTACCACATCCAAG</w:t>
            </w:r>
          </w:p>
        </w:tc>
        <w:tc>
          <w:tcPr>
            <w:tcW w:w="4217" w:type="dxa"/>
            <w:noWrap/>
          </w:tcPr>
          <w:p w:rsidR="006102A4" w:rsidRPr="00E55A99" w:rsidRDefault="006102A4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CTCCAATGGATCCTCGTTA</w:t>
            </w:r>
          </w:p>
        </w:tc>
      </w:tr>
      <w:tr w:rsidR="00523051" w:rsidRPr="00E55A99">
        <w:trPr>
          <w:trHeight w:val="260"/>
        </w:trPr>
        <w:tc>
          <w:tcPr>
            <w:tcW w:w="1856" w:type="dxa"/>
            <w:noWrap/>
          </w:tcPr>
          <w:p w:rsidR="00523051" w:rsidRPr="00E55A99" w:rsidRDefault="00B934FD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Itgav</w:t>
            </w:r>
            <w:proofErr w:type="spellEnd"/>
          </w:p>
        </w:tc>
        <w:tc>
          <w:tcPr>
            <w:tcW w:w="3737" w:type="dxa"/>
            <w:noWrap/>
          </w:tcPr>
          <w:p w:rsidR="00523051" w:rsidRPr="00E55A99" w:rsidRDefault="00B934FD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GCTGATGGCCAGGGATTTT</w:t>
            </w:r>
          </w:p>
        </w:tc>
        <w:tc>
          <w:tcPr>
            <w:tcW w:w="4217" w:type="dxa"/>
            <w:noWrap/>
          </w:tcPr>
          <w:p w:rsidR="00523051" w:rsidRPr="00E55A99" w:rsidRDefault="00B934FD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GATGCTGTAGACATTTGGGTCA</w:t>
            </w:r>
          </w:p>
        </w:tc>
      </w:tr>
      <w:tr w:rsidR="00523051" w:rsidRPr="00E55A99">
        <w:trPr>
          <w:trHeight w:val="260"/>
        </w:trPr>
        <w:tc>
          <w:tcPr>
            <w:tcW w:w="1856" w:type="dxa"/>
            <w:noWrap/>
          </w:tcPr>
          <w:p w:rsidR="00523051" w:rsidRPr="00E55A99" w:rsidRDefault="00523051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Inhbb</w:t>
            </w:r>
            <w:proofErr w:type="spellEnd"/>
          </w:p>
        </w:tc>
        <w:tc>
          <w:tcPr>
            <w:tcW w:w="3737" w:type="dxa"/>
            <w:noWrap/>
          </w:tcPr>
          <w:p w:rsidR="00523051" w:rsidRPr="00E55A99" w:rsidRDefault="007D4257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TCCGCCTGTACTTCTTCGT</w:t>
            </w:r>
          </w:p>
        </w:tc>
        <w:tc>
          <w:tcPr>
            <w:tcW w:w="4217" w:type="dxa"/>
            <w:noWrap/>
          </w:tcPr>
          <w:p w:rsidR="00523051" w:rsidRPr="00E55A99" w:rsidRDefault="007D4257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CACCTTGACCCGTACCTTC</w:t>
            </w:r>
          </w:p>
        </w:tc>
      </w:tr>
      <w:tr w:rsidR="00523051" w:rsidRPr="00E55A99">
        <w:trPr>
          <w:trHeight w:val="260"/>
        </w:trPr>
        <w:tc>
          <w:tcPr>
            <w:tcW w:w="1856" w:type="dxa"/>
            <w:noWrap/>
          </w:tcPr>
          <w:p w:rsidR="00523051" w:rsidRPr="00E55A99" w:rsidRDefault="00523051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tgf</w:t>
            </w:r>
            <w:proofErr w:type="spellEnd"/>
          </w:p>
        </w:tc>
        <w:tc>
          <w:tcPr>
            <w:tcW w:w="3737" w:type="dxa"/>
            <w:noWrap/>
          </w:tcPr>
          <w:p w:rsidR="00523051" w:rsidRPr="00E55A99" w:rsidRDefault="007D4257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TTCCCGAGAAGGGTCAAG</w:t>
            </w:r>
          </w:p>
        </w:tc>
        <w:tc>
          <w:tcPr>
            <w:tcW w:w="4217" w:type="dxa"/>
            <w:noWrap/>
          </w:tcPr>
          <w:p w:rsidR="00523051" w:rsidRPr="00E55A99" w:rsidRDefault="007D4257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AGTCGGTAGGCAGCTAGG</w:t>
            </w:r>
          </w:p>
        </w:tc>
      </w:tr>
      <w:tr w:rsidR="00523051" w:rsidRPr="00E55A99">
        <w:trPr>
          <w:trHeight w:val="260"/>
        </w:trPr>
        <w:tc>
          <w:tcPr>
            <w:tcW w:w="1856" w:type="dxa"/>
            <w:noWrap/>
          </w:tcPr>
          <w:p w:rsidR="00523051" w:rsidRPr="00E55A99" w:rsidRDefault="00523051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ce</w:t>
            </w:r>
          </w:p>
        </w:tc>
        <w:tc>
          <w:tcPr>
            <w:tcW w:w="3737" w:type="dxa"/>
            <w:noWrap/>
          </w:tcPr>
          <w:p w:rsidR="00523051" w:rsidRPr="00E55A99" w:rsidRDefault="00B934FD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CCTGGGACTTCTACAACCG</w:t>
            </w:r>
          </w:p>
        </w:tc>
        <w:tc>
          <w:tcPr>
            <w:tcW w:w="4217" w:type="dxa"/>
            <w:noWrap/>
          </w:tcPr>
          <w:p w:rsidR="00523051" w:rsidRPr="00E55A99" w:rsidRDefault="00B934FD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TCATGGAAGCCAGGGTTGG</w:t>
            </w:r>
          </w:p>
        </w:tc>
      </w:tr>
      <w:tr w:rsidR="00523051" w:rsidRPr="00E55A99">
        <w:trPr>
          <w:trHeight w:val="260"/>
        </w:trPr>
        <w:tc>
          <w:tcPr>
            <w:tcW w:w="1856" w:type="dxa"/>
            <w:noWrap/>
          </w:tcPr>
          <w:p w:rsidR="00523051" w:rsidRPr="00E55A99" w:rsidRDefault="00523051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Hspa1b</w:t>
            </w:r>
          </w:p>
        </w:tc>
        <w:tc>
          <w:tcPr>
            <w:tcW w:w="3737" w:type="dxa"/>
            <w:noWrap/>
          </w:tcPr>
          <w:p w:rsidR="00523051" w:rsidRPr="00E55A99" w:rsidRDefault="007D4257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AAGAAGAAGGTGCTGGACA</w:t>
            </w:r>
          </w:p>
        </w:tc>
        <w:tc>
          <w:tcPr>
            <w:tcW w:w="4217" w:type="dxa"/>
            <w:noWrap/>
          </w:tcPr>
          <w:p w:rsidR="00523051" w:rsidRPr="00E55A99" w:rsidRDefault="007D4257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GTACAGCCCACTGATGATG</w:t>
            </w:r>
          </w:p>
        </w:tc>
      </w:tr>
      <w:tr w:rsidR="00523051" w:rsidRPr="00E55A99">
        <w:trPr>
          <w:trHeight w:val="260"/>
        </w:trPr>
        <w:tc>
          <w:tcPr>
            <w:tcW w:w="1856" w:type="dxa"/>
            <w:noWrap/>
          </w:tcPr>
          <w:p w:rsidR="00523051" w:rsidRPr="00E55A99" w:rsidRDefault="00523051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Hspa1a</w:t>
            </w:r>
          </w:p>
        </w:tc>
        <w:tc>
          <w:tcPr>
            <w:tcW w:w="3737" w:type="dxa"/>
            <w:noWrap/>
          </w:tcPr>
          <w:p w:rsidR="00523051" w:rsidRPr="00E55A99" w:rsidRDefault="00FD38FE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AAGAAGAAGGTGCTGGACA</w:t>
            </w:r>
          </w:p>
        </w:tc>
        <w:tc>
          <w:tcPr>
            <w:tcW w:w="4217" w:type="dxa"/>
            <w:noWrap/>
          </w:tcPr>
          <w:p w:rsidR="00523051" w:rsidRPr="00E55A99" w:rsidRDefault="00FD38FE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GTACAGCCCACTGATGATG</w:t>
            </w:r>
          </w:p>
        </w:tc>
      </w:tr>
      <w:tr w:rsidR="00523051" w:rsidRPr="00E55A99">
        <w:trPr>
          <w:trHeight w:val="260"/>
        </w:trPr>
        <w:tc>
          <w:tcPr>
            <w:tcW w:w="1856" w:type="dxa"/>
            <w:noWrap/>
          </w:tcPr>
          <w:p w:rsidR="00523051" w:rsidRPr="00E55A99" w:rsidRDefault="00523051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yp1b1</w:t>
            </w:r>
          </w:p>
        </w:tc>
        <w:tc>
          <w:tcPr>
            <w:tcW w:w="3737" w:type="dxa"/>
            <w:noWrap/>
          </w:tcPr>
          <w:p w:rsidR="00523051" w:rsidRPr="00E55A99" w:rsidRDefault="007D4257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AGCCAGGACACCCTTTC</w:t>
            </w:r>
          </w:p>
        </w:tc>
        <w:tc>
          <w:tcPr>
            <w:tcW w:w="4217" w:type="dxa"/>
            <w:noWrap/>
          </w:tcPr>
          <w:p w:rsidR="00523051" w:rsidRPr="00E55A99" w:rsidRDefault="007D4257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CGGGTATCTGGTAAAGAGG</w:t>
            </w:r>
          </w:p>
        </w:tc>
      </w:tr>
      <w:tr w:rsidR="00523051" w:rsidRPr="00E55A99">
        <w:trPr>
          <w:trHeight w:val="260"/>
        </w:trPr>
        <w:tc>
          <w:tcPr>
            <w:tcW w:w="1856" w:type="dxa"/>
            <w:noWrap/>
          </w:tcPr>
          <w:p w:rsidR="00523051" w:rsidRPr="00E55A99" w:rsidRDefault="00FD38FE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Wisp2</w:t>
            </w:r>
          </w:p>
        </w:tc>
        <w:tc>
          <w:tcPr>
            <w:tcW w:w="3737" w:type="dxa"/>
            <w:noWrap/>
          </w:tcPr>
          <w:p w:rsidR="00523051" w:rsidRPr="00E55A99" w:rsidRDefault="00FD38FE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ATACAGGTGCCAGGAAGGT</w:t>
            </w:r>
          </w:p>
        </w:tc>
        <w:tc>
          <w:tcPr>
            <w:tcW w:w="4217" w:type="dxa"/>
            <w:noWrap/>
          </w:tcPr>
          <w:p w:rsidR="00523051" w:rsidRPr="00E55A99" w:rsidRDefault="00FD38FE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AGAAAGTTGGTGTCCTTGGG</w:t>
            </w:r>
          </w:p>
        </w:tc>
      </w:tr>
      <w:tr w:rsidR="0091439F" w:rsidRPr="00E55A99">
        <w:trPr>
          <w:trHeight w:val="260"/>
        </w:trPr>
        <w:tc>
          <w:tcPr>
            <w:tcW w:w="1856" w:type="dxa"/>
            <w:noWrap/>
          </w:tcPr>
          <w:p w:rsidR="0091439F" w:rsidRPr="00E55A99" w:rsidRDefault="0091439F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proofErr w:type="spellStart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gf</w:t>
            </w:r>
            <w:proofErr w:type="spellEnd"/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 xml:space="preserve"> β2</w:t>
            </w:r>
          </w:p>
        </w:tc>
        <w:tc>
          <w:tcPr>
            <w:tcW w:w="3737" w:type="dxa"/>
            <w:noWrap/>
          </w:tcPr>
          <w:p w:rsidR="0091439F" w:rsidRPr="00E55A99" w:rsidRDefault="0091439F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GCGCTACATCGATAGCAAGG</w:t>
            </w:r>
          </w:p>
        </w:tc>
        <w:tc>
          <w:tcPr>
            <w:tcW w:w="4217" w:type="dxa"/>
            <w:noWrap/>
          </w:tcPr>
          <w:p w:rsidR="0091439F" w:rsidRPr="00E55A99" w:rsidRDefault="0091439F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AGACGGCACGAAGGTACAG</w:t>
            </w:r>
          </w:p>
        </w:tc>
      </w:tr>
      <w:tr w:rsidR="0091439F" w:rsidRPr="00E55A99">
        <w:trPr>
          <w:trHeight w:val="260"/>
        </w:trPr>
        <w:tc>
          <w:tcPr>
            <w:tcW w:w="1856" w:type="dxa"/>
            <w:noWrap/>
          </w:tcPr>
          <w:p w:rsidR="0091439F" w:rsidRPr="00E55A99" w:rsidRDefault="0091439F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ol9a2</w:t>
            </w:r>
          </w:p>
        </w:tc>
        <w:tc>
          <w:tcPr>
            <w:tcW w:w="3737" w:type="dxa"/>
            <w:noWrap/>
          </w:tcPr>
          <w:p w:rsidR="0091439F" w:rsidRPr="00E55A99" w:rsidRDefault="0091439F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TTGTGTCCAACCAACTGTCC</w:t>
            </w:r>
          </w:p>
        </w:tc>
        <w:tc>
          <w:tcPr>
            <w:tcW w:w="4217" w:type="dxa"/>
            <w:noWrap/>
          </w:tcPr>
          <w:p w:rsidR="0091439F" w:rsidRPr="00E55A99" w:rsidRDefault="0091439F">
            <w:pPr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</w:pPr>
            <w:r w:rsidRPr="00E55A99">
              <w:rPr>
                <w:rFonts w:ascii="Arial" w:eastAsia="SimSun" w:hAnsi="Arial" w:cs="Times New Roman"/>
                <w:b/>
                <w:bCs/>
                <w:i/>
                <w:sz w:val="16"/>
                <w:szCs w:val="16"/>
              </w:rPr>
              <w:t>CTGGATGACCCTTCACTCCT</w:t>
            </w:r>
          </w:p>
        </w:tc>
      </w:tr>
    </w:tbl>
    <w:p w:rsidR="00E073E3" w:rsidRPr="0091439F" w:rsidRDefault="00E073E3" w:rsidP="00523051">
      <w:pPr>
        <w:rPr>
          <w:rFonts w:ascii="Arial" w:eastAsia="SimSun" w:hAnsi="Arial" w:cs="Arial"/>
          <w:bCs/>
          <w:sz w:val="16"/>
          <w:szCs w:val="16"/>
        </w:rPr>
      </w:pPr>
    </w:p>
    <w:sectPr w:rsidR="00E073E3" w:rsidRPr="0091439F" w:rsidSect="0091439F">
      <w:pgSz w:w="11906" w:h="16838"/>
      <w:pgMar w:top="630" w:right="1440" w:bottom="54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3DF8" w:rsidRDefault="00823DF8" w:rsidP="00A8003F">
      <w:r>
        <w:separator/>
      </w:r>
    </w:p>
  </w:endnote>
  <w:endnote w:type="continuationSeparator" w:id="0">
    <w:p w:rsidR="00823DF8" w:rsidRDefault="00823DF8" w:rsidP="00A80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3DF8" w:rsidRDefault="00823DF8" w:rsidP="00A8003F">
      <w:r>
        <w:separator/>
      </w:r>
    </w:p>
  </w:footnote>
  <w:footnote w:type="continuationSeparator" w:id="0">
    <w:p w:rsidR="00823DF8" w:rsidRDefault="00823DF8" w:rsidP="00A80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03F"/>
    <w:rsid w:val="00024C70"/>
    <w:rsid w:val="0004691D"/>
    <w:rsid w:val="000D7D72"/>
    <w:rsid w:val="000F24BA"/>
    <w:rsid w:val="000F77C3"/>
    <w:rsid w:val="0016361E"/>
    <w:rsid w:val="001B01C5"/>
    <w:rsid w:val="001B5D91"/>
    <w:rsid w:val="001E0113"/>
    <w:rsid w:val="001E7791"/>
    <w:rsid w:val="00212EC9"/>
    <w:rsid w:val="00223F04"/>
    <w:rsid w:val="00225A53"/>
    <w:rsid w:val="00243F42"/>
    <w:rsid w:val="0024617E"/>
    <w:rsid w:val="002A7D57"/>
    <w:rsid w:val="002C712F"/>
    <w:rsid w:val="002D0B86"/>
    <w:rsid w:val="002E61B9"/>
    <w:rsid w:val="002E742C"/>
    <w:rsid w:val="002F6A31"/>
    <w:rsid w:val="00322C55"/>
    <w:rsid w:val="0032348F"/>
    <w:rsid w:val="00352753"/>
    <w:rsid w:val="00371477"/>
    <w:rsid w:val="00387A15"/>
    <w:rsid w:val="00410D1E"/>
    <w:rsid w:val="004507B1"/>
    <w:rsid w:val="00460C15"/>
    <w:rsid w:val="00491B5A"/>
    <w:rsid w:val="004A036F"/>
    <w:rsid w:val="004D723C"/>
    <w:rsid w:val="00505559"/>
    <w:rsid w:val="00522E4D"/>
    <w:rsid w:val="00523051"/>
    <w:rsid w:val="005611AF"/>
    <w:rsid w:val="005732D7"/>
    <w:rsid w:val="005B497E"/>
    <w:rsid w:val="005C3645"/>
    <w:rsid w:val="005C793C"/>
    <w:rsid w:val="006102A4"/>
    <w:rsid w:val="0061072E"/>
    <w:rsid w:val="006236E9"/>
    <w:rsid w:val="00640A0F"/>
    <w:rsid w:val="006C6265"/>
    <w:rsid w:val="006D19E9"/>
    <w:rsid w:val="00767B8A"/>
    <w:rsid w:val="007732E5"/>
    <w:rsid w:val="007D4257"/>
    <w:rsid w:val="007E7E5C"/>
    <w:rsid w:val="007F6472"/>
    <w:rsid w:val="008219C6"/>
    <w:rsid w:val="00821BF0"/>
    <w:rsid w:val="00823DF8"/>
    <w:rsid w:val="00830D31"/>
    <w:rsid w:val="00843B20"/>
    <w:rsid w:val="00846205"/>
    <w:rsid w:val="00852447"/>
    <w:rsid w:val="0087056B"/>
    <w:rsid w:val="008A3A6F"/>
    <w:rsid w:val="008B16A6"/>
    <w:rsid w:val="0091439F"/>
    <w:rsid w:val="00925AE8"/>
    <w:rsid w:val="00994F1D"/>
    <w:rsid w:val="009E23F1"/>
    <w:rsid w:val="009E7910"/>
    <w:rsid w:val="00A34C02"/>
    <w:rsid w:val="00A533AB"/>
    <w:rsid w:val="00A648BE"/>
    <w:rsid w:val="00A8003F"/>
    <w:rsid w:val="00A816D7"/>
    <w:rsid w:val="00B34059"/>
    <w:rsid w:val="00B3674A"/>
    <w:rsid w:val="00B40B6A"/>
    <w:rsid w:val="00B44D7D"/>
    <w:rsid w:val="00B76845"/>
    <w:rsid w:val="00B934FD"/>
    <w:rsid w:val="00BB1C87"/>
    <w:rsid w:val="00BD3879"/>
    <w:rsid w:val="00BE05BE"/>
    <w:rsid w:val="00C04BB1"/>
    <w:rsid w:val="00C71F47"/>
    <w:rsid w:val="00CA5E86"/>
    <w:rsid w:val="00CC1E11"/>
    <w:rsid w:val="00CD14E4"/>
    <w:rsid w:val="00CF4674"/>
    <w:rsid w:val="00D11477"/>
    <w:rsid w:val="00D220F2"/>
    <w:rsid w:val="00D56EC1"/>
    <w:rsid w:val="00D72216"/>
    <w:rsid w:val="00D735B4"/>
    <w:rsid w:val="00D844AA"/>
    <w:rsid w:val="00DB334C"/>
    <w:rsid w:val="00DD2EE6"/>
    <w:rsid w:val="00E01559"/>
    <w:rsid w:val="00E073E3"/>
    <w:rsid w:val="00E17D55"/>
    <w:rsid w:val="00E55A99"/>
    <w:rsid w:val="00EF69FD"/>
    <w:rsid w:val="00F052CA"/>
    <w:rsid w:val="00F1148B"/>
    <w:rsid w:val="00F22C4D"/>
    <w:rsid w:val="00F2642B"/>
    <w:rsid w:val="00F733FC"/>
    <w:rsid w:val="00FC21E6"/>
    <w:rsid w:val="00FD38FE"/>
    <w:rsid w:val="00FE37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4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80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8003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80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8003F"/>
    <w:rPr>
      <w:sz w:val="18"/>
      <w:szCs w:val="18"/>
    </w:rPr>
  </w:style>
  <w:style w:type="paragraph" w:customStyle="1" w:styleId="Default">
    <w:name w:val="Default"/>
    <w:rsid w:val="00A8003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D1147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4E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80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8003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80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8003F"/>
    <w:rPr>
      <w:sz w:val="18"/>
      <w:szCs w:val="18"/>
    </w:rPr>
  </w:style>
  <w:style w:type="paragraph" w:customStyle="1" w:styleId="Default">
    <w:name w:val="Default"/>
    <w:rsid w:val="00A8003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59"/>
    <w:rsid w:val="00D1147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4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Yuzhi Jia</cp:lastModifiedBy>
  <cp:revision>3</cp:revision>
  <cp:lastPrinted>2016-03-15T16:26:00Z</cp:lastPrinted>
  <dcterms:created xsi:type="dcterms:W3CDTF">2016-03-15T18:01:00Z</dcterms:created>
  <dcterms:modified xsi:type="dcterms:W3CDTF">2016-03-15T18:11:00Z</dcterms:modified>
</cp:coreProperties>
</file>